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958CD2" w14:textId="21A8D0B0" w:rsidR="008B4B1A" w:rsidRDefault="008B4B1A" w:rsidP="008B4B1A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AB5F956" wp14:editId="022AFF49">
            <wp:extent cx="3848100" cy="3206750"/>
            <wp:effectExtent l="0" t="0" r="0" b="0"/>
            <wp:docPr id="970610058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610058" name="Picture 1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320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485371" w14:textId="321A1036" w:rsidR="008B4B1A" w:rsidRDefault="008B4B1A" w:rsidP="008B4B1A">
      <w:pPr>
        <w:rPr>
          <w:rFonts w:ascii="Arial" w:hAnsi="Arial" w:cs="Arial"/>
        </w:rPr>
      </w:pPr>
      <w:r w:rsidRPr="00621DBF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 w:rsidRPr="00621DBF">
        <w:rPr>
          <w:rFonts w:ascii="Arial" w:hAnsi="Arial" w:cs="Arial"/>
          <w:b/>
          <w:bCs/>
        </w:rPr>
        <w:t>1</w:t>
      </w:r>
      <w:r>
        <w:rPr>
          <w:rFonts w:ascii="Arial" w:hAnsi="Arial" w:cs="Arial"/>
        </w:rPr>
        <w:t xml:space="preserve">. </w:t>
      </w:r>
      <w:r w:rsidRPr="003F588B">
        <w:rPr>
          <w:rFonts w:ascii="Arial" w:hAnsi="Arial" w:cs="Arial"/>
          <w:b/>
          <w:bCs/>
        </w:rPr>
        <w:t>TPI activity of purified SpyCatcher-TPI.</w:t>
      </w:r>
      <w:r>
        <w:rPr>
          <w:rFonts w:ascii="Arial" w:hAnsi="Arial" w:cs="Arial"/>
        </w:rPr>
        <w:t xml:space="preserve"> Purple: 238 ng SpyCatcher TPI. Green: TPI positive control</w:t>
      </w:r>
      <w:r w:rsidR="007F2EB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. Orange: 23.8 ng SpyCatcher TPI. </w:t>
      </w:r>
    </w:p>
    <w:p w14:paraId="3157A1DB" w14:textId="640E7960" w:rsidR="00A70197" w:rsidRDefault="00A70197" w:rsidP="00A70197">
      <w:pPr>
        <w:rPr>
          <w:rFonts w:ascii="Arial" w:hAnsi="Arial" w:cs="Arial"/>
        </w:rPr>
      </w:pPr>
      <w:r w:rsidRPr="70C5E4D0">
        <w:rPr>
          <w:rFonts w:ascii="Arial" w:hAnsi="Arial" w:cs="Arial"/>
          <w:b/>
          <w:bCs/>
        </w:rPr>
        <w:t>TableS1</w:t>
      </w:r>
      <w:r w:rsidR="007F2EB6">
        <w:rPr>
          <w:rFonts w:ascii="Arial" w:hAnsi="Arial" w:cs="Arial"/>
          <w:b/>
          <w:bCs/>
        </w:rPr>
        <w:t>.</w:t>
      </w:r>
      <w:r w:rsidRPr="70C5E4D0">
        <w:rPr>
          <w:rFonts w:ascii="Arial" w:hAnsi="Arial" w:cs="Arial"/>
        </w:rPr>
        <w:t xml:space="preserve"> Dynamic Light Scattering</w:t>
      </w:r>
      <w:r w:rsidR="007F2EB6">
        <w:rPr>
          <w:rFonts w:ascii="Arial" w:hAnsi="Arial" w:cs="Arial"/>
        </w:rPr>
        <w:t xml:space="preserve"> analysis of shell samples.</w:t>
      </w:r>
    </w:p>
    <w:tbl>
      <w:tblPr>
        <w:tblW w:w="2880" w:type="dxa"/>
        <w:tblLook w:val="04A0" w:firstRow="1" w:lastRow="0" w:firstColumn="1" w:lastColumn="0" w:noHBand="0" w:noVBand="1"/>
      </w:tblPr>
      <w:tblGrid>
        <w:gridCol w:w="1292"/>
        <w:gridCol w:w="1072"/>
        <w:gridCol w:w="960"/>
      </w:tblGrid>
      <w:tr w:rsidR="00A70197" w:rsidRPr="00955D79" w14:paraId="36283F43" w14:textId="77777777" w:rsidTr="005630A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173E" w14:textId="77777777" w:rsidR="00A70197" w:rsidRPr="00955D79" w:rsidRDefault="00A70197" w:rsidP="005630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55D7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he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6DFB" w14:textId="77777777" w:rsidR="00A70197" w:rsidRPr="00955D79" w:rsidRDefault="00A70197" w:rsidP="005630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55D7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verage diame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0276" w14:textId="77777777" w:rsidR="00A70197" w:rsidRPr="00955D79" w:rsidRDefault="00A70197" w:rsidP="005630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55D7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dev</w:t>
            </w:r>
          </w:p>
        </w:tc>
      </w:tr>
      <w:tr w:rsidR="00A70197" w:rsidRPr="00955D79" w14:paraId="0242E47F" w14:textId="77777777" w:rsidTr="005630A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B160" w14:textId="77777777" w:rsidR="00A70197" w:rsidRPr="00955D79" w:rsidRDefault="00A70197" w:rsidP="005630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55D7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T1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8705" w14:textId="7B67A47C" w:rsidR="00A70197" w:rsidRPr="00955D79" w:rsidRDefault="00A70197" w:rsidP="005630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55D7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87CF" w14:textId="3FCD80DC" w:rsidR="00A70197" w:rsidRPr="00955D79" w:rsidRDefault="00A70197" w:rsidP="005630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55D7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</w:t>
            </w:r>
          </w:p>
        </w:tc>
      </w:tr>
      <w:tr w:rsidR="00A70197" w:rsidRPr="00955D79" w14:paraId="34539DEE" w14:textId="77777777" w:rsidTr="005630A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9CE0" w14:textId="77777777" w:rsidR="00A70197" w:rsidRPr="00955D79" w:rsidRDefault="00A70197" w:rsidP="005630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55D7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T1T2T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14D1" w14:textId="0C42B10B" w:rsidR="00A70197" w:rsidRPr="00955D79" w:rsidRDefault="00A70197" w:rsidP="005630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55D7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85CC" w14:textId="60345049" w:rsidR="00A70197" w:rsidRPr="00955D79" w:rsidRDefault="00A70197" w:rsidP="005630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55D7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</w:t>
            </w:r>
          </w:p>
        </w:tc>
      </w:tr>
      <w:tr w:rsidR="00A70197" w:rsidRPr="00955D79" w14:paraId="317B0B52" w14:textId="77777777" w:rsidTr="005630A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7D7E" w14:textId="77777777" w:rsidR="00A70197" w:rsidRPr="00955D79" w:rsidRDefault="00A70197" w:rsidP="005630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55D7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0FEF" w14:textId="1B20BDC5" w:rsidR="00A70197" w:rsidRPr="00955D79" w:rsidRDefault="00A70197" w:rsidP="005630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55D7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1067" w14:textId="7A19C525" w:rsidR="00A70197" w:rsidRPr="00955D79" w:rsidRDefault="00A70197" w:rsidP="005630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55D7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</w:t>
            </w:r>
          </w:p>
        </w:tc>
      </w:tr>
      <w:tr w:rsidR="00A70197" w:rsidRPr="00955D79" w14:paraId="356100F3" w14:textId="77777777" w:rsidTr="005630A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22B4" w14:textId="77777777" w:rsidR="00A70197" w:rsidRPr="00955D79" w:rsidRDefault="00A70197" w:rsidP="005630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55D7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T1T2T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2C09" w14:textId="255832DB" w:rsidR="00A70197" w:rsidRPr="00955D79" w:rsidRDefault="00A70197" w:rsidP="005630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55D7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042C" w14:textId="5DD2FC94" w:rsidR="00A70197" w:rsidRPr="00955D79" w:rsidRDefault="00A70197" w:rsidP="005630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55D7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</w:t>
            </w:r>
          </w:p>
        </w:tc>
      </w:tr>
    </w:tbl>
    <w:p w14:paraId="047E5D1A" w14:textId="2EAFAFD6" w:rsidR="008745D8" w:rsidRDefault="008745D8"/>
    <w:sectPr w:rsidR="00874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B1A"/>
    <w:rsid w:val="000F1FEA"/>
    <w:rsid w:val="00335079"/>
    <w:rsid w:val="005138FF"/>
    <w:rsid w:val="007F2EB6"/>
    <w:rsid w:val="008745D8"/>
    <w:rsid w:val="008843D5"/>
    <w:rsid w:val="00885A1E"/>
    <w:rsid w:val="00886F25"/>
    <w:rsid w:val="008B4B1A"/>
    <w:rsid w:val="00955D79"/>
    <w:rsid w:val="00976CEE"/>
    <w:rsid w:val="00A233FF"/>
    <w:rsid w:val="00A31A0B"/>
    <w:rsid w:val="00A70197"/>
    <w:rsid w:val="00AD59A2"/>
    <w:rsid w:val="00D93967"/>
    <w:rsid w:val="00F01D05"/>
    <w:rsid w:val="00FA0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EC162"/>
  <w15:chartTrackingRefBased/>
  <w15:docId w15:val="{FEB7EBF4-1799-4EB0-AE23-F23B79C8D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B1A"/>
  </w:style>
  <w:style w:type="paragraph" w:styleId="Heading1">
    <w:name w:val="heading 1"/>
    <w:basedOn w:val="Normal"/>
    <w:next w:val="Normal"/>
    <w:link w:val="Heading1Char"/>
    <w:uiPriority w:val="9"/>
    <w:qFormat/>
    <w:rsid w:val="008B4B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B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B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B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4B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4B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B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B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B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B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B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4B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B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4B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4B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4B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4B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4B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4B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4B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B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4B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4B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4B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4B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4B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B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4B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4B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Avest, Michaela</dc:creator>
  <cp:keywords/>
  <dc:description/>
  <cp:lastModifiedBy>TerAvest, Michaela</cp:lastModifiedBy>
  <cp:revision>9</cp:revision>
  <dcterms:created xsi:type="dcterms:W3CDTF">2024-09-11T14:02:00Z</dcterms:created>
  <dcterms:modified xsi:type="dcterms:W3CDTF">2024-10-17T15:23:00Z</dcterms:modified>
</cp:coreProperties>
</file>